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Primer sequenc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</w:rPr>
            </w:pPr>
            <w:r>
              <w:rPr>
                <w:rFonts w:cs="Calibri"/>
              </w:rPr>
              <w:t>Variant coordinate (build 36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orward primer sequence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verse primer sequenc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5:23506522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CCTATGGTGACAGGAGGAA</w:t>
            </w:r>
          </w:p>
        </w:tc>
        <w:tc>
          <w:tcPr>
            <w:tcW w:w="3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TGGGCACTGGAGTCATCTT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5:23582491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AGAGCACCAGGGAGAAGT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catgaaatgtgcttgagtg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4:51566495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AAAACGCCCAAAACATCT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tgccacttcctgactttg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4:51570537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gccagtgcctgagtttga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TCCCACCCCAGTCAAATA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4:51570579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caccattgggtagaggtc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CTGGCAGGTACCAAGTTGC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4:51570703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GTACCTGCCAGTTTGCT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TTGGGTGTAGGCATCTG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158341766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gcctcaaacgtaaagctc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GGTAGGTGCAGTACCCTG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158400500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TTTCGCCAGCTGTCTCATC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caaccagcgtgttgacatt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158402700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AAATGTTGACACGTGGT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GTGTTTAGTGACGTCTCACAAT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158402762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TTGTGAAATGTTGACACGC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AACGGGCAAGAAAaggagt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9:62696743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ctttcaggcataattccac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cagtatgaacacgccaatg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6:3705036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CACATGCTACAACCTGGA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TGCGGTGGTTCAAGCATTC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5:1152688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TCAGCGGGTCAGAGGATT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CCCGAGTCAGCCTTTCTA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22:17656340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AAACTGCGAAAACACTC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CTCCTGAGGGTCCTTTCTC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22:21977800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CCATGCAAAGTGGTCAGT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CAGGAGCCTTGAAAGAATG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7:1612958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TAGGCCGGCAGGTGTATA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GCAGCCCCAAGAATAGGAC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6:88327664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GCTGTCAGTGTGAACCTGG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GCTCCTTGATGTGCTTCTG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7:74348631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CCTCACACACGTGTCACC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GCCACTGTCACACTTCAG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6:2014224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CCCTTTCTTCGAGACACCA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AGAGGGGACAGTGAGTCCA</w:t>
            </w:r>
          </w:p>
        </w:tc>
      </w:tr>
      <w:tr>
        <w:trPr/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5:1165994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AGGCAACTCCAGTGGAAGGA</w:t>
            </w:r>
          </w:p>
        </w:tc>
        <w:tc>
          <w:tcPr>
            <w:tcW w:w="3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TCTGGAACATTTCCCAAGG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17:7774314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gacggtccccacaataaaga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aps/>
                <w:color w:val="000000"/>
              </w:rPr>
            </w:pPr>
            <w:r>
              <w:rPr>
                <w:rFonts w:cs="Calibri"/>
                <w:caps/>
                <w:color w:val="000000"/>
              </w:rPr>
              <w:t>TTATCCCCTGCCTAATGC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3:25:00Z</dcterms:created>
  <dc:creator>kiiaan</dc:creator>
  <dc:description/>
  <dc:language>en-US</dc:language>
  <cp:lastModifiedBy>kiiaan</cp:lastModifiedBy>
  <dcterms:modified xsi:type="dcterms:W3CDTF">2010-09-21T13:25:00Z</dcterms:modified>
  <cp:revision>2</cp:revision>
  <dc:subject/>
  <dc:title/>
</cp:coreProperties>
</file>